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hanging="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u w:val="single"/>
        </w:rPr>
        <w:t>Table S1</w:t>
      </w:r>
      <w:r>
        <w:rPr>
          <w:rFonts w:cs="Arial" w:ascii="Arial" w:hAnsi="Arial"/>
          <w:sz w:val="20"/>
        </w:rPr>
        <w:t xml:space="preserve"> </w:t>
      </w:r>
    </w:p>
    <w:tbl>
      <w:tblPr>
        <w:tblW w:w="12564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077"/>
        <w:gridCol w:w="567"/>
        <w:gridCol w:w="1170"/>
        <w:gridCol w:w="2422"/>
        <w:gridCol w:w="1620"/>
        <w:gridCol w:w="1620"/>
        <w:gridCol w:w="1202"/>
        <w:gridCol w:w="1728"/>
      </w:tblGrid>
      <w:tr>
        <w:trPr>
          <w:trHeight w:val="550" w:hRule="exact"/>
          <w:cantSplit w:val="true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SNP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Ch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Coordinate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SNP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</w:rPr>
              <w:t>(HIV-1 negativ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</w:rPr>
              <w:t>(HIV-1 positive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Closest gen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alibri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8"/>
                <w:szCs w:val="18"/>
                <w:lang w:eastAsia="zh-TW"/>
              </w:rPr>
              <w:t>Distance to gene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4576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8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289753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PRIME_UT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GLTSCR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80873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2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580281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YP7B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43746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6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41840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EDD9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76728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34954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8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966753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DAM1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95732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9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583291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YP7B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74178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2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955654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23950.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732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968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8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150017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LRRC5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6096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34914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9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06492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L3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252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12253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0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641930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PC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3588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0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962498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DAM1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9680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4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222873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DOWNSTREA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PRKG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3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541902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2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Arial" w:ascii="Arial" w:hAnsi="Arial"/>
                <w:sz w:val="16"/>
                <w:szCs w:val="17"/>
              </w:rPr>
              <w:t>6641752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/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52833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3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4030537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PLD5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938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56044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4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114226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LIMCH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06950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4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643104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YN_COD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DK4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02334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6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8623634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93824.3-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302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1317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72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971992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90059.9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4871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332630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.9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65054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GRM7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27534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31798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2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373403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99842.2-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33385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94883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4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639097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LRFN4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63606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4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721204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24474.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69478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49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768018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CNK1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918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34405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8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617755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/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88955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.9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005645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RXN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81292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0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367724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RP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1205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7698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2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73907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WBSCR2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94931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5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000041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GRIK4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3576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63900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5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710047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87878.7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10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56821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6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026970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2orf4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78640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9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8052818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ZNF639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32745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.9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80842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L022724.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614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7554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0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8554721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PLICE_SITE,SYN_COD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RF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807627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0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752706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HOT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99402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0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123298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8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DC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84688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2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2915402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TC13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12798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3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9116836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H2D4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8647</w:t>
            </w:r>
          </w:p>
        </w:tc>
      </w:tr>
      <w:tr>
        <w:trPr>
          <w:trHeight w:val="273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79419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3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8051050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ZNF639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13738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59122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5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630771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11orf8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190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95351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6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768273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CNK1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31732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90138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6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967241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DAM1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75041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8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027123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2orf4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94129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9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72498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DOWNSTREA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VPS37D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0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8191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.9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5564560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F093117.1-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5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89283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.1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1763566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P001835.4-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6157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80039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.6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325629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USD5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0586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86210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.6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940324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NF13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4377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.7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588218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L2RB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620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13291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.9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300076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GALNTL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03683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0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938703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NF130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03670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1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7680334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CNK1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9332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08026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4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13553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ND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117664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691063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5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515918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RG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990892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53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294201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PITPNC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57011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5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89587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FAM168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58630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5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98076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FAM168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97296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6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3118565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10149.8-3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547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20942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7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5585536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BC1D1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7706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79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292067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SI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27964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.8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135301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OL14A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11207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0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006306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RXN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154404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1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275027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PRIME_UT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WBSCR2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472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1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505864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19orf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47749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73990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3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387957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/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3630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5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006887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RXN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25884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6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775597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97378.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12741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58060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72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5070375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FOXF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31259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856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79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149074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LRRC58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5526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98442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.8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20637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EMA5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673963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0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94599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RIB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4568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28456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0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412446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TSN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214733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1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5027961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JDP2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1053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984310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21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661203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GRM7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16872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17185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2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8660846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PLB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09611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6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121780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IPA1L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273163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69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2271757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WDR2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28946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35600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.82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870817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ETT5D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9654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691098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06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387367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N/A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9</w:t>
            </w:r>
          </w:p>
        </w:tc>
      </w:tr>
      <w:tr>
        <w:trPr>
          <w:trHeight w:val="244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48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1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6145824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PRIME_UT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AP3K4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199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04254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2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1844453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NS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65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904233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2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355399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022535.6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191745</w:t>
            </w:r>
          </w:p>
        </w:tc>
      </w:tr>
      <w:tr>
        <w:trPr>
          <w:trHeight w:val="284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981658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3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280558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YN_COD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TIH3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8022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50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231727626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CNK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88747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84199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54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4819760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SGCZ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82266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75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40139988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8orf4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8010</w:t>
            </w:r>
          </w:p>
        </w:tc>
      </w:tr>
      <w:tr>
        <w:trPr>
          <w:trHeight w:val="216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25932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87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1691022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2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FSTL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38489</w:t>
            </w:r>
          </w:p>
        </w:tc>
      </w:tr>
      <w:tr>
        <w:trPr>
          <w:trHeight w:val="334" w:hRule="exact"/>
          <w:cantSplit w:val="true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731428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9.88X10</w:t>
            </w:r>
            <w:r>
              <w:rPr>
                <w:rFonts w:cs="Calibri" w:ascii="Arial" w:hAnsi="Arial"/>
                <w:color w:val="000000"/>
                <w:sz w:val="16"/>
                <w:szCs w:val="18"/>
                <w:vertAlign w:val="superscript"/>
                <w:lang w:eastAsia="zh-TW"/>
              </w:rPr>
              <w:t>-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6320307</w:t>
            </w:r>
          </w:p>
        </w:tc>
        <w:tc>
          <w:tcPr>
            <w:tcW w:w="2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ERGENI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1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B4GALNT1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-705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36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ind w:left="-36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spacing w:lineRule="auto" w:line="480"/>
        <w:ind w:left="-36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rdia New">
    <w:charset w:val="de"/>
    <w:family w:val="roman"/>
    <w:pitch w:val="variable"/>
  </w:font>
  <w:font w:name="BADHND+Tahoma">
    <w:altName w:val="Tahom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en-AU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color w:val="000000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Headings2Char">
    <w:name w:val="Headings 2 Char"/>
    <w:qFormat/>
    <w:rPr>
      <w:rFonts w:ascii="Verdana" w:hAnsi="Verdana" w:eastAsia="Times New Roman" w:cs="Verdana"/>
      <w:b/>
      <w:bCs/>
      <w:i/>
      <w:iCs/>
      <w:color w:val="345A8A"/>
      <w:sz w:val="32"/>
      <w:szCs w:val="28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AU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color w:val="000000"/>
      <w:szCs w:val="20"/>
      <w:lang w:val="en-GB"/>
    </w:rPr>
  </w:style>
  <w:style w:type="paragraph" w:styleId="Diagramtext">
    <w:name w:val="diagram text"/>
    <w:basedOn w:val="Normal"/>
    <w:qFormat/>
    <w:pPr>
      <w:overflowPunct w:val="false"/>
      <w:autoSpaceDE w:val="false"/>
      <w:spacing w:before="0" w:after="60"/>
      <w:jc w:val="center"/>
      <w:textAlignment w:val="baseline"/>
    </w:pPr>
    <w:rPr>
      <w:rFonts w:ascii="Cordia New" w:hAnsi="Cordia New" w:eastAsia="Times New Roman" w:cs="Cordia New"/>
      <w:sz w:val="18"/>
      <w:szCs w:val="20"/>
      <w:lang w:val="en-GB"/>
    </w:rPr>
  </w:style>
  <w:style w:type="paragraph" w:styleId="FirstParagraph">
    <w:name w:val="First Paragraph"/>
    <w:basedOn w:val="Normal"/>
    <w:next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eastAsia="Times New Roman" w:cs="Times New Roman"/>
      <w:lang w:val="en-AU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  <w:lang w:val="en-AU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 New Roman" w:cs="Times New Roman"/>
      <w:lang w:val="en-AU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Headings2">
    <w:name w:val="Headings 2"/>
    <w:basedOn w:val="Heading2"/>
    <w:qFormat/>
    <w:pPr>
      <w:numPr>
        <w:ilvl w:val="0"/>
        <w:numId w:val="0"/>
      </w:numPr>
      <w:spacing w:before="180" w:after="180"/>
      <w:outlineLvl w:val="9"/>
    </w:pPr>
    <w:rPr>
      <w:rFonts w:ascii="Verdana" w:hAnsi="Verdana" w:cs="Verdana"/>
      <w:sz w:val="2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BADHND+Tahoma;Tahoma" w:hAnsi="BADHND+Tahoma;Tahoma" w:eastAsia="Times New Roman" w:cs="BADHND+Tahoma;Tahoma"/>
      <w:color w:val="000000"/>
      <w:sz w:val="24"/>
      <w:szCs w:val="24"/>
      <w:lang w:val="en-US" w:bidi="ar-SA" w:eastAsia="zh-CN"/>
    </w:rPr>
  </w:style>
  <w:style w:type="paragraph" w:styleId="BlockText">
    <w:name w:val="Block Text"/>
    <w:basedOn w:val="Default"/>
    <w:next w:val="Default"/>
    <w:qFormat/>
    <w:pPr/>
    <w:rPr>
      <w:rFonts w:cs="Times New Roman"/>
      <w:color w:val="000000"/>
    </w:rPr>
  </w:style>
  <w:style w:type="paragraph" w:styleId="VanessasHeadingTwo">
    <w:name w:val="Vanessa's Heading Two"/>
    <w:basedOn w:val="Default"/>
    <w:next w:val="Default"/>
    <w:qFormat/>
    <w:pPr/>
    <w:rPr>
      <w:rFonts w:cs="Times New Roman"/>
      <w:color w:val="000000"/>
    </w:rPr>
  </w:style>
  <w:style w:type="paragraph" w:styleId="VanessasNormal">
    <w:name w:val="Vanessa's Normal"/>
    <w:basedOn w:val="Default"/>
    <w:next w:val="Default"/>
    <w:qFormat/>
    <w:pPr/>
    <w:rPr>
      <w:rFonts w:cs="Times New Roman"/>
      <w:color w:val="000000"/>
    </w:rPr>
  </w:style>
  <w:style w:type="paragraph" w:styleId="Style11">
    <w:name w:val="Style1"/>
    <w:basedOn w:val="Default"/>
    <w:next w:val="Default"/>
    <w:qFormat/>
    <w:pPr/>
    <w:rPr>
      <w:rFonts w:cs="Times New Roman"/>
      <w:color w:val="00000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40:00Z</dcterms:created>
  <dc:creator>Jairam Lingappa</dc:creator>
  <dc:description/>
  <cp:keywords/>
  <dc:language>en-US</dc:language>
  <cp:lastModifiedBy>Jairam Lingappa</cp:lastModifiedBy>
  <dcterms:modified xsi:type="dcterms:W3CDTF">2011-11-17T06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